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3147"/>
        <w:gridCol w:w="3043"/>
        <w:gridCol w:w="2872"/>
      </w:tblGrid>
      <w:tr w:rsidR="00801C80" w14:paraId="573CE0E3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5F0B" w14:textId="77777777" w:rsidR="00801C80" w:rsidRDefault="00801C80" w:rsidP="0037572D">
            <w:pPr>
              <w:rPr>
                <w:rFonts w:ascii="Calibri" w:hAnsi="Calibri" w:cs="Calibri"/>
                <w:b/>
                <w:bCs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lang w:val="en-US"/>
              </w:rPr>
              <w:t>Item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DEFA8" w14:textId="77777777" w:rsidR="00801C80" w:rsidRDefault="00801C80" w:rsidP="0037572D">
            <w:pPr>
              <w:rPr>
                <w:rFonts w:ascii="Calibri" w:hAnsi="Calibri" w:cs="Calibri"/>
                <w:b/>
                <w:bCs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lang w:val="en-US"/>
              </w:rPr>
              <w:t>Guide questions/description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FBE85" w14:textId="77777777" w:rsidR="00801C80" w:rsidRDefault="00801C80" w:rsidP="0037572D">
            <w:pPr>
              <w:rPr>
                <w:rFonts w:ascii="Calibri" w:hAnsi="Calibri" w:cs="Calibri"/>
                <w:b/>
                <w:bCs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lang w:val="en-US"/>
              </w:rPr>
              <w:t>Reported on page (#)</w:t>
            </w:r>
          </w:p>
        </w:tc>
      </w:tr>
      <w:tr w:rsidR="00801C80" w14:paraId="654957CE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45F2" w14:textId="77777777" w:rsidR="00801C80" w:rsidRPr="00A506A3" w:rsidRDefault="00801C80" w:rsidP="0037572D">
            <w:pPr>
              <w:rPr>
                <w:rFonts w:ascii="Calibri" w:hAnsi="Calibri" w:cs="Calibri"/>
                <w:b/>
                <w:bCs/>
                <w:sz w:val="22"/>
                <w:lang w:val="en-US"/>
              </w:rPr>
            </w:pPr>
            <w:r w:rsidRPr="00A506A3">
              <w:rPr>
                <w:rFonts w:ascii="Calibri" w:hAnsi="Calibri" w:cs="Calibri"/>
                <w:b/>
                <w:bCs/>
                <w:sz w:val="22"/>
                <w:lang w:val="en-US"/>
              </w:rPr>
              <w:t>Domain 1: Research team and reflexivity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3AD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3EF6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801C80" w14:paraId="2ED28130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A698E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Interviewer/facilitato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3FC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ich author/s conducted the interview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C0C7" w14:textId="33E92B4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0F6CAB26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E1AE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Credential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8C8D8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were the researchers’ credential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F13D" w14:textId="0C824B02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5F67B2FF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7931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Occup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22F9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was their occupation at the time of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65997" w14:textId="201E624D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5D4346B1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AC2DF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Gende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9D8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as the researcher male or femal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5C6A" w14:textId="6CEDA1FB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557E869E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DBA0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Experience and train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57578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experience or training did the researcher hav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86F9C" w14:textId="51F833E3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2FAB0592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F3828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Relationship with participants establish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51C9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as a relationship established prior to study commencement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8493" w14:textId="5CC41FCF" w:rsidR="00801C80" w:rsidRDefault="00F13D5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</w:t>
            </w:r>
            <w:r w:rsidR="00A506A3"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</w:tr>
      <w:tr w:rsidR="00801C80" w14:paraId="1096F952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89C8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Participant knowledge of the interviewe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8C09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did the participants know about the researcher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E899" w14:textId="12A7F776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13042C18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7A10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Interviewer characteristic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5EEC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characteristics were reported about the interviewer/facilitator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07CE5" w14:textId="193E632C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362EA05B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5276" w14:textId="77777777" w:rsidR="00801C80" w:rsidRPr="00A506A3" w:rsidRDefault="00801C80" w:rsidP="0037572D">
            <w:pPr>
              <w:rPr>
                <w:rFonts w:ascii="Calibri" w:hAnsi="Calibri" w:cs="Calibri"/>
                <w:b/>
                <w:bCs/>
                <w:sz w:val="22"/>
                <w:lang w:val="en-US"/>
              </w:rPr>
            </w:pPr>
            <w:r w:rsidRPr="00A506A3">
              <w:rPr>
                <w:rFonts w:ascii="Calibri" w:hAnsi="Calibri" w:cs="Calibri"/>
                <w:b/>
                <w:bCs/>
                <w:sz w:val="22"/>
                <w:lang w:val="en-US"/>
              </w:rPr>
              <w:t>Domain 2: Study Desig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461F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D127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801C80" w14:paraId="26ED11F9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9F12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Methodological orientation and theory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5517A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methodology orientation was started to underpin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8A4A" w14:textId="2FCD38E5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-</w:t>
            </w:r>
            <w:r w:rsidR="00F13D50">
              <w:rPr>
                <w:rFonts w:ascii="Calibri" w:hAnsi="Calibri" w:cs="Calibri"/>
                <w:sz w:val="22"/>
                <w:lang w:val="en-US"/>
              </w:rPr>
              <w:t>7</w:t>
            </w:r>
          </w:p>
        </w:tc>
      </w:tr>
      <w:tr w:rsidR="00801C80" w14:paraId="13C37CEB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562B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Sampl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1B239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How were participants select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EFF43" w14:textId="19C4F2E2" w:rsidR="00801C80" w:rsidRPr="00C43473" w:rsidRDefault="00801C80" w:rsidP="00C43473">
            <w:pPr>
              <w:jc w:val="left"/>
              <w:rPr>
                <w:rFonts w:ascii="Calibri" w:hAnsi="Calibri" w:cs="Calibri"/>
                <w:szCs w:val="24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5</w:t>
            </w:r>
            <w:r w:rsidR="00C43473">
              <w:rPr>
                <w:rFonts w:ascii="Calibri" w:hAnsi="Calibri" w:cs="Calibri"/>
                <w:sz w:val="22"/>
                <w:lang w:val="en-US"/>
              </w:rPr>
              <w:t xml:space="preserve"> (purposive sampling of healthcare staff, and consecutive sampling of older adults</w:t>
            </w:r>
            <w:r w:rsidR="00C43473">
              <w:rPr>
                <w:rFonts w:ascii="Calibri" w:hAnsi="Calibri" w:cs="Calibri"/>
                <w:szCs w:val="24"/>
                <w:lang w:val="en-US"/>
              </w:rPr>
              <w:t>).</w:t>
            </w:r>
          </w:p>
        </w:tc>
      </w:tr>
      <w:tr w:rsidR="00801C80" w14:paraId="2F05EBC7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F31A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Method of approach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9FAF8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How were participants approach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E3B8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5</w:t>
            </w:r>
          </w:p>
        </w:tc>
      </w:tr>
      <w:tr w:rsidR="00801C80" w14:paraId="63F9756B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2F448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Sample siz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3077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How many participants were in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3BEB" w14:textId="38AA48C7" w:rsidR="00801C80" w:rsidRDefault="00F13D5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6</w:t>
            </w:r>
          </w:p>
        </w:tc>
      </w:tr>
      <w:tr w:rsidR="00801C80" w14:paraId="18E56F86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7BE9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lastRenderedPageBreak/>
              <w:t>Non-particip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08505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How many people refused to participate or dropped out? Reason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CF89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ne</w:t>
            </w:r>
          </w:p>
        </w:tc>
      </w:tr>
      <w:tr w:rsidR="00801C80" w14:paraId="030CF669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165C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Setting of data collec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A77C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ere was the data collect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7EE48" w14:textId="3F24E90B" w:rsidR="00801C80" w:rsidRDefault="00875DA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</w:t>
            </w:r>
          </w:p>
        </w:tc>
      </w:tr>
      <w:tr w:rsidR="00801C80" w14:paraId="41DEFCE8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5BABE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Presence of non-participant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9BF07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as anyone else present besides the participants and researcher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23C45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</w:t>
            </w:r>
          </w:p>
        </w:tc>
      </w:tr>
      <w:tr w:rsidR="00801C80" w14:paraId="7022201A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21F5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escription of sampl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6707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are the important characteristics of the sampl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56C22" w14:textId="199A44D8" w:rsidR="00801C80" w:rsidRDefault="00875DA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6 and 7</w:t>
            </w:r>
          </w:p>
        </w:tc>
      </w:tr>
      <w:tr w:rsidR="00801C80" w14:paraId="61E0661C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677C9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Interview guid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3B0E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questions, prompts, guides provided by the author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442E" w14:textId="7FEE22A4" w:rsidR="00801C80" w:rsidRDefault="00875DA5" w:rsidP="0037572D">
            <w:pPr>
              <w:rPr>
                <w:rFonts w:ascii="Calibri" w:hAnsi="Calibri" w:cs="Calibri"/>
                <w:sz w:val="22"/>
                <w:lang w:val="en-US"/>
              </w:rPr>
            </w:pPr>
            <w:r w:rsidRPr="00875DA5">
              <w:rPr>
                <w:rFonts w:ascii="Calibri" w:hAnsi="Calibri" w:cs="Calibri"/>
                <w:sz w:val="22"/>
                <w:lang w:val="en-US"/>
              </w:rPr>
              <w:t>See Appendix 2 and 3.</w:t>
            </w:r>
          </w:p>
        </w:tc>
      </w:tr>
      <w:tr w:rsidR="00801C80" w14:paraId="5A7FC76D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325C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Repeat interview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ECBC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repeat interviews carried out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89EC4" w14:textId="2D0B487F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</w:t>
            </w:r>
          </w:p>
        </w:tc>
      </w:tr>
      <w:tr w:rsidR="00801C80" w14:paraId="45A667B7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951C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Audio/visual record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3E5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6A00A" w14:textId="2A6927A3" w:rsidR="00801C80" w:rsidRDefault="004E35C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</w:p>
        </w:tc>
      </w:tr>
      <w:tr w:rsidR="00801C80" w14:paraId="18D5C709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A748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Field not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F39CA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field notes made during and/or after the interview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E2E7" w14:textId="3406A005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8</w:t>
            </w:r>
          </w:p>
        </w:tc>
      </w:tr>
      <w:tr w:rsidR="00801C80" w14:paraId="0CE423D8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15559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ur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103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was the duration of the interview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3856" w14:textId="1228A7CF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</w:p>
        </w:tc>
      </w:tr>
      <w:tr w:rsidR="00801C80" w14:paraId="29EAB389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DED3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ata satur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17D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as data saturation discuss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2C4F5" w14:textId="78D22FA8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801C80" w14:paraId="1A0F94CE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6204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Transcripts return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05BA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74FA" w14:textId="24E8FCA4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</w:t>
            </w:r>
          </w:p>
        </w:tc>
      </w:tr>
      <w:tr w:rsidR="00801C80" w14:paraId="7C0B74F7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7195" w14:textId="77777777" w:rsidR="00801C80" w:rsidRPr="00AC2715" w:rsidRDefault="00801C80" w:rsidP="0037572D">
            <w:pPr>
              <w:rPr>
                <w:rFonts w:ascii="Calibri" w:hAnsi="Calibri" w:cs="Calibri"/>
                <w:b/>
                <w:bCs/>
                <w:sz w:val="22"/>
                <w:lang w:val="en-US"/>
              </w:rPr>
            </w:pPr>
            <w:r w:rsidRPr="00AC2715">
              <w:rPr>
                <w:rFonts w:ascii="Calibri" w:hAnsi="Calibri" w:cs="Calibri"/>
                <w:b/>
                <w:bCs/>
                <w:sz w:val="22"/>
                <w:lang w:val="en-US"/>
              </w:rPr>
              <w:t>Domain 3: analysis and finding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E5DA9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F1E4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</w:p>
        </w:tc>
      </w:tr>
      <w:tr w:rsidR="00801C80" w14:paraId="23E63BDF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33053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umber of data coder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BF16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How many data coders coded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8E26" w14:textId="06798438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</w:t>
            </w:r>
          </w:p>
        </w:tc>
      </w:tr>
      <w:tr w:rsidR="00801C80" w14:paraId="1911ECC2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39B6C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escription of the coding tre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E6E08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id authors provide a description of the coding tre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FDCAF" w14:textId="1930E484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</w:t>
            </w:r>
          </w:p>
        </w:tc>
      </w:tr>
      <w:tr w:rsidR="00801C80" w14:paraId="7597FF5B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49761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erivation of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5A54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themes identified in advance or derived from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062F" w14:textId="686755F3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</w:t>
            </w:r>
          </w:p>
        </w:tc>
      </w:tr>
      <w:tr w:rsidR="00801C80" w14:paraId="3FA2BC52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2E6F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lastRenderedPageBreak/>
              <w:t>Softwar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3337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hat software, if applicable, was used to manage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851F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A</w:t>
            </w:r>
          </w:p>
        </w:tc>
      </w:tr>
      <w:tr w:rsidR="00801C80" w14:paraId="405C9083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6942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Participant check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5F028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id participants provide feedback on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AE694" w14:textId="03BB53A1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No</w:t>
            </w:r>
          </w:p>
        </w:tc>
      </w:tr>
      <w:tr w:rsidR="00801C80" w14:paraId="32429A26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B5C6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Quotations present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A5203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F1D7" w14:textId="0F8463D5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-18</w:t>
            </w:r>
          </w:p>
        </w:tc>
      </w:tr>
      <w:tr w:rsidR="00801C80" w14:paraId="55B598A7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83DD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Data and findings consistent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89E1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as there consistency between the data presented and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5959" w14:textId="0358C3BF" w:rsidR="00801C80" w:rsidRDefault="00AC2715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-18</w:t>
            </w:r>
          </w:p>
        </w:tc>
      </w:tr>
      <w:tr w:rsidR="00801C80" w14:paraId="38F5778F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E1908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Clarity of major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23FE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Were major themes clearly presented in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8AA2D" w14:textId="1BE32BD3" w:rsidR="00801C80" w:rsidRDefault="009E4C16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-18</w:t>
            </w:r>
          </w:p>
        </w:tc>
      </w:tr>
      <w:tr w:rsidR="00801C80" w14:paraId="5F8258BC" w14:textId="77777777" w:rsidTr="0037572D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8827D" w14:textId="77777777" w:rsidR="00801C80" w:rsidRDefault="00801C80" w:rsidP="0037572D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Clarity of minor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D192" w14:textId="77777777" w:rsidR="00801C80" w:rsidRDefault="00801C80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EB7EA" w14:textId="0EA7C55A" w:rsidR="00801C80" w:rsidRDefault="009E4C16" w:rsidP="0037572D">
            <w:pPr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-18</w:t>
            </w:r>
          </w:p>
        </w:tc>
      </w:tr>
    </w:tbl>
    <w:p w14:paraId="144CDF31" w14:textId="77777777" w:rsidR="00F14AD9" w:rsidRDefault="00F14AD9"/>
    <w:sectPr w:rsidR="00F14AD9" w:rsidSect="00801C80">
      <w:headerReference w:type="firs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2A935" w14:textId="77777777" w:rsidR="00801C80" w:rsidRDefault="00801C80" w:rsidP="00801C80">
      <w:pPr>
        <w:spacing w:after="0" w:line="240" w:lineRule="auto"/>
      </w:pPr>
      <w:r>
        <w:separator/>
      </w:r>
    </w:p>
  </w:endnote>
  <w:endnote w:type="continuationSeparator" w:id="0">
    <w:p w14:paraId="526B2BDC" w14:textId="77777777" w:rsidR="00801C80" w:rsidRDefault="00801C80" w:rsidP="00801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34701" w14:textId="77777777" w:rsidR="00801C80" w:rsidRDefault="00801C80" w:rsidP="00801C80">
      <w:pPr>
        <w:spacing w:after="0" w:line="240" w:lineRule="auto"/>
      </w:pPr>
      <w:r>
        <w:separator/>
      </w:r>
    </w:p>
  </w:footnote>
  <w:footnote w:type="continuationSeparator" w:id="0">
    <w:p w14:paraId="7FAC358C" w14:textId="77777777" w:rsidR="00801C80" w:rsidRDefault="00801C80" w:rsidP="00801C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8D3BD" w14:textId="572F7EA7" w:rsidR="00801C80" w:rsidRPr="00801C80" w:rsidRDefault="00801C80" w:rsidP="00801C80">
    <w:pPr>
      <w:pStyle w:val="Rubrik2"/>
      <w:rPr>
        <w:color w:val="auto"/>
        <w:sz w:val="36"/>
        <w:szCs w:val="36"/>
      </w:rPr>
    </w:pPr>
    <w:r w:rsidRPr="00801C80">
      <w:rPr>
        <w:rStyle w:val="Rubrik1Char"/>
        <w:b/>
        <w:bCs/>
        <w:color w:val="auto"/>
        <w:sz w:val="32"/>
        <w:szCs w:val="28"/>
      </w:rPr>
      <w:t>Appendix 1: COREQ 32-item checklist</w:t>
    </w:r>
    <w:r w:rsidRPr="00801C80">
      <w:rPr>
        <w:color w:val="auto"/>
        <w:sz w:val="36"/>
        <w:szCs w:val="36"/>
      </w:rPr>
      <w:t xml:space="preserve"> </w:t>
    </w:r>
  </w:p>
  <w:p w14:paraId="0F9D7CE1" w14:textId="77777777" w:rsidR="00801C80" w:rsidRDefault="00801C8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47A74"/>
    <w:multiLevelType w:val="hybridMultilevel"/>
    <w:tmpl w:val="65C6C72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819397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FE"/>
    <w:rsid w:val="001A00FE"/>
    <w:rsid w:val="002B4454"/>
    <w:rsid w:val="004E35C0"/>
    <w:rsid w:val="00801C80"/>
    <w:rsid w:val="00875DA5"/>
    <w:rsid w:val="009E4C16"/>
    <w:rsid w:val="00A506A3"/>
    <w:rsid w:val="00AC2715"/>
    <w:rsid w:val="00BB0CCE"/>
    <w:rsid w:val="00C43473"/>
    <w:rsid w:val="00D81163"/>
    <w:rsid w:val="00D82603"/>
    <w:rsid w:val="00F13D50"/>
    <w:rsid w:val="00F1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9EE54"/>
  <w15:chartTrackingRefBased/>
  <w15:docId w15:val="{04CA9CA2-9945-453F-8E1F-7213D89E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C80"/>
    <w:pPr>
      <w:spacing w:after="200" w:line="276" w:lineRule="auto"/>
      <w:jc w:val="both"/>
    </w:pPr>
    <w:rPr>
      <w:rFonts w:eastAsiaTheme="minorEastAsia"/>
      <w:sz w:val="24"/>
      <w:lang w:val="en-SG" w:bidi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1A0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A0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A00F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A0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A00F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A00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A00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A00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A00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A00F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A00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A00F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A00FE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A00FE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A00F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A00F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A00F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A00F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A0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A0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A00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A0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A00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A00FE"/>
    <w:rPr>
      <w:i/>
      <w:iCs/>
      <w:color w:val="404040" w:themeColor="text1" w:themeTint="BF"/>
    </w:rPr>
  </w:style>
  <w:style w:type="paragraph" w:styleId="Liststycke">
    <w:name w:val="List Paragraph"/>
    <w:basedOn w:val="Normal"/>
    <w:link w:val="ListstyckeChar"/>
    <w:uiPriority w:val="34"/>
    <w:qFormat/>
    <w:rsid w:val="001A00F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A00FE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A00F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A00FE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A00FE"/>
    <w:rPr>
      <w:b/>
      <w:bCs/>
      <w:smallCaps/>
      <w:color w:val="2E74B5" w:themeColor="accent1" w:themeShade="BF"/>
      <w:spacing w:val="5"/>
    </w:rPr>
  </w:style>
  <w:style w:type="character" w:customStyle="1" w:styleId="ListstyckeChar">
    <w:name w:val="Liststycke Char"/>
    <w:basedOn w:val="Standardstycketeckensnitt"/>
    <w:link w:val="Liststycke"/>
    <w:uiPriority w:val="34"/>
    <w:locked/>
    <w:rsid w:val="00801C80"/>
  </w:style>
  <w:style w:type="table" w:styleId="Tabellrutnt">
    <w:name w:val="Table Grid"/>
    <w:basedOn w:val="Normaltabell"/>
    <w:uiPriority w:val="59"/>
    <w:rsid w:val="00801C80"/>
    <w:pPr>
      <w:spacing w:after="0" w:line="240" w:lineRule="auto"/>
    </w:pPr>
    <w:rPr>
      <w:lang w:val="en-US" w:bidi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01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01C80"/>
    <w:rPr>
      <w:rFonts w:eastAsiaTheme="minorEastAsia"/>
      <w:sz w:val="24"/>
      <w:lang w:val="en-SG" w:bidi="en-US"/>
    </w:rPr>
  </w:style>
  <w:style w:type="paragraph" w:styleId="Sidfot">
    <w:name w:val="footer"/>
    <w:basedOn w:val="Normal"/>
    <w:link w:val="SidfotChar"/>
    <w:uiPriority w:val="99"/>
    <w:unhideWhenUsed/>
    <w:rsid w:val="00801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01C80"/>
    <w:rPr>
      <w:rFonts w:eastAsiaTheme="minorEastAsia"/>
      <w:sz w:val="24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41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berg Karin - FORSHM - Centrum för forskning och utveckling</dc:creator>
  <cp:keywords/>
  <dc:description/>
  <cp:lastModifiedBy>Myrberg Karin - FORSHM - Centrum för forskning och utveckling</cp:lastModifiedBy>
  <cp:revision>7</cp:revision>
  <dcterms:created xsi:type="dcterms:W3CDTF">2025-09-15T16:43:00Z</dcterms:created>
  <dcterms:modified xsi:type="dcterms:W3CDTF">2026-01-18T12:46:00Z</dcterms:modified>
</cp:coreProperties>
</file>